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530B07" w:rsidRDefault="00560A69">
      <w:pPr>
        <w:rPr>
          <w:b/>
        </w:rPr>
      </w:pPr>
      <w:r w:rsidRPr="00530B07">
        <w:rPr>
          <w:b/>
        </w:rPr>
        <w:t>BJS5_50236</w:t>
      </w:r>
    </w:p>
    <w:p w:rsidR="00560A69" w:rsidRDefault="00560A69"/>
    <w:p w:rsidR="00560A69" w:rsidRPr="00560A69" w:rsidRDefault="00560A69">
      <w:pPr>
        <w:rPr>
          <w:b/>
        </w:rPr>
      </w:pPr>
      <w:r w:rsidRPr="00560A69">
        <w:rPr>
          <w:b/>
        </w:rPr>
        <w:t>Multicentre study of prepectoral breast reconstruction using acellular dermal matrix</w:t>
      </w:r>
    </w:p>
    <w:p w:rsidR="00560A69" w:rsidRPr="00560A69" w:rsidRDefault="00560A69">
      <w:pPr>
        <w:rPr>
          <w:b/>
        </w:rPr>
      </w:pPr>
    </w:p>
    <w:p w:rsidR="00560A69" w:rsidRPr="00560A69" w:rsidRDefault="00560A69">
      <w:pPr>
        <w:rPr>
          <w:b/>
        </w:rPr>
      </w:pPr>
      <w:r w:rsidRPr="00560A69">
        <w:rPr>
          <w:b/>
        </w:rPr>
        <w:t>M. Chandarana and S. Harries</w:t>
      </w:r>
    </w:p>
    <w:p w:rsidR="0022782E" w:rsidRDefault="0022782E"/>
    <w:p w:rsidR="00701196" w:rsidRDefault="00701196" w:rsidP="00701196"/>
    <w:p w:rsidR="0022782E" w:rsidRDefault="00701196" w:rsidP="00701196">
      <w:r w:rsidRPr="00701196">
        <w:rPr>
          <w:b/>
        </w:rPr>
        <w:t>Table S1</w:t>
      </w:r>
      <w:r>
        <w:t xml:space="preserve"> </w:t>
      </w:r>
      <w:r w:rsidR="0022782E">
        <w:t>List of centres and number of procedures</w:t>
      </w:r>
    </w:p>
    <w:tbl>
      <w:tblPr>
        <w:tblStyle w:val="TableGrid"/>
        <w:tblW w:w="0" w:type="auto"/>
        <w:tblLook w:val="04A0"/>
      </w:tblPr>
      <w:tblGrid>
        <w:gridCol w:w="2376"/>
        <w:gridCol w:w="2694"/>
      </w:tblGrid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Centre number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Number of procedures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9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2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4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3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21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4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1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5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01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6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1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7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3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8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5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9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2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0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25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1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4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2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25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3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53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4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4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5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1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6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11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7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26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18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20</w:t>
            </w:r>
          </w:p>
        </w:tc>
      </w:tr>
      <w:tr w:rsidR="0022782E" w:rsidTr="00AF3C74">
        <w:tc>
          <w:tcPr>
            <w:tcW w:w="2376" w:type="dxa"/>
          </w:tcPr>
          <w:p w:rsidR="0022782E" w:rsidRDefault="0022782E" w:rsidP="00AF3C74">
            <w:pPr>
              <w:jc w:val="center"/>
            </w:pPr>
            <w:r>
              <w:t>Total</w:t>
            </w:r>
          </w:p>
        </w:tc>
        <w:tc>
          <w:tcPr>
            <w:tcW w:w="2694" w:type="dxa"/>
          </w:tcPr>
          <w:p w:rsidR="0022782E" w:rsidRDefault="0022782E" w:rsidP="00AF3C74">
            <w:pPr>
              <w:jc w:val="center"/>
            </w:pPr>
            <w:r>
              <w:t>406</w:t>
            </w:r>
          </w:p>
        </w:tc>
      </w:tr>
    </w:tbl>
    <w:p w:rsidR="0022782E" w:rsidRDefault="0022782E" w:rsidP="0022782E">
      <w:pPr>
        <w:jc w:val="center"/>
      </w:pPr>
      <w:bookmarkStart w:id="0" w:name="_GoBack"/>
      <w:bookmarkEnd w:id="0"/>
    </w:p>
    <w:p w:rsidR="0022782E" w:rsidRDefault="0022782E"/>
    <w:p w:rsidR="004128D9" w:rsidRDefault="004128D9">
      <w:pPr>
        <w:spacing w:after="200" w:line="276" w:lineRule="auto"/>
      </w:pPr>
      <w:r>
        <w:br w:type="page"/>
      </w:r>
    </w:p>
    <w:p w:rsidR="004128D9" w:rsidRDefault="004128D9"/>
    <w:p w:rsidR="007662F0" w:rsidRPr="00665F43" w:rsidRDefault="007662F0" w:rsidP="007662F0">
      <w:pPr>
        <w:rPr>
          <w:rFonts w:ascii="Times New Roman" w:hAnsi="Times New Roman" w:cs="Times New Roman"/>
        </w:rPr>
      </w:pPr>
      <w:r w:rsidRPr="000E7BAE">
        <w:rPr>
          <w:rFonts w:ascii="Times New Roman" w:hAnsi="Times New Roman" w:cs="Times New Roman"/>
          <w:b/>
        </w:rPr>
        <w:t>Table S2</w:t>
      </w:r>
      <w:r w:rsidRPr="004744BE">
        <w:rPr>
          <w:rFonts w:ascii="Times New Roman" w:hAnsi="Times New Roman" w:cs="Times New Roman"/>
        </w:rPr>
        <w:t xml:space="preserve"> Details of patients with implant loss</w:t>
      </w:r>
    </w:p>
    <w:tbl>
      <w:tblPr>
        <w:tblStyle w:val="BalloonTex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09"/>
        <w:gridCol w:w="1159"/>
        <w:gridCol w:w="917"/>
        <w:gridCol w:w="1638"/>
        <w:gridCol w:w="1035"/>
        <w:gridCol w:w="1412"/>
        <w:gridCol w:w="1503"/>
        <w:gridCol w:w="969"/>
      </w:tblGrid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Sr. No.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Breast weight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Implant volume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Adjuvant RT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Complication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 xml:space="preserve">Date of seco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urgery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458, 248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Seroma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01.07.2015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9.02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Seroma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02.06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13.05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Wound dehiscence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5.06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Skin necrosis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1.10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80, 580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20, 520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6.10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1410, 1215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35, 53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5.11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2.12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665F43" w:rsidTr="00AF3C74">
        <w:tc>
          <w:tcPr>
            <w:tcW w:w="329" w:type="pct"/>
          </w:tcPr>
          <w:p w:rsidR="007662F0" w:rsidRPr="009C32C5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3900, 3550</w:t>
            </w:r>
          </w:p>
        </w:tc>
        <w:tc>
          <w:tcPr>
            <w:tcW w:w="49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535, 535</w:t>
            </w:r>
          </w:p>
        </w:tc>
        <w:tc>
          <w:tcPr>
            <w:tcW w:w="886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3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29.12.2016</w:t>
            </w:r>
          </w:p>
        </w:tc>
        <w:tc>
          <w:tcPr>
            <w:tcW w:w="524" w:type="pct"/>
          </w:tcPr>
          <w:p w:rsidR="007662F0" w:rsidRPr="009C32C5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2C5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70119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Patient choice</w:t>
            </w:r>
            <w:r w:rsidR="00701196" w:rsidRPr="0070119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07.12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04.02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Wound dehiscence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27.02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Wound dehiscence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29.03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22.05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08.11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Wound dehiscence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9.09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06.12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7662F0" w:rsidRPr="00701196" w:rsidTr="00AF3C74">
        <w:tc>
          <w:tcPr>
            <w:tcW w:w="329" w:type="pct"/>
          </w:tcPr>
          <w:p w:rsidR="007662F0" w:rsidRPr="00701196" w:rsidRDefault="007662F0" w:rsidP="00AF3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7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49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886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Skin necrosis</w:t>
            </w:r>
          </w:p>
        </w:tc>
        <w:tc>
          <w:tcPr>
            <w:tcW w:w="813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01.11.2017</w:t>
            </w:r>
          </w:p>
        </w:tc>
        <w:tc>
          <w:tcPr>
            <w:tcW w:w="524" w:type="pct"/>
          </w:tcPr>
          <w:p w:rsidR="007662F0" w:rsidRPr="00701196" w:rsidRDefault="007662F0" w:rsidP="00AF3C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9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</w:tbl>
    <w:p w:rsidR="00701196" w:rsidRDefault="00701196" w:rsidP="007662F0">
      <w:pPr>
        <w:rPr>
          <w:rFonts w:ascii="Times New Roman" w:hAnsi="Times New Roman" w:cs="Times New Roman"/>
          <w:sz w:val="20"/>
          <w:szCs w:val="20"/>
        </w:rPr>
      </w:pPr>
      <w:r w:rsidRPr="00701196">
        <w:rPr>
          <w:rFonts w:ascii="Times New Roman" w:hAnsi="Times New Roman" w:cs="Times New Roman"/>
          <w:sz w:val="20"/>
          <w:szCs w:val="20"/>
        </w:rPr>
        <w:t>*The patient did not have any complications from the reconstruction but demanded removal of the implant after about 10 months of reconstruction.</w:t>
      </w:r>
    </w:p>
    <w:p w:rsidR="007662F0" w:rsidRPr="009C32C5" w:rsidRDefault="007662F0" w:rsidP="007662F0">
      <w:pPr>
        <w:rPr>
          <w:rFonts w:ascii="Times New Roman" w:hAnsi="Times New Roman" w:cs="Times New Roman"/>
          <w:sz w:val="20"/>
          <w:szCs w:val="20"/>
        </w:rPr>
      </w:pPr>
      <w:r w:rsidRPr="00701196">
        <w:rPr>
          <w:rFonts w:ascii="Times New Roman" w:hAnsi="Times New Roman" w:cs="Times New Roman"/>
          <w:sz w:val="20"/>
          <w:szCs w:val="20"/>
        </w:rPr>
        <w:t>RT – Radiotherapy, NACT – Neoadjuvant chemotherapy, NSM – Nipple-sparing mastectomy</w:t>
      </w:r>
      <w:r w:rsidRPr="009C32C5">
        <w:rPr>
          <w:rFonts w:ascii="Times New Roman" w:hAnsi="Times New Roman" w:cs="Times New Roman"/>
          <w:sz w:val="20"/>
          <w:szCs w:val="20"/>
        </w:rPr>
        <w:t>, SSM – Skin-sparing mastectomy, SNB – Sentinel node biopsy, ANC – Axillary nodal clearance, NA – Not available</w:t>
      </w:r>
    </w:p>
    <w:p w:rsidR="004128D9" w:rsidRDefault="004128D9"/>
    <w:p w:rsidR="0022782E" w:rsidRDefault="0022782E"/>
    <w:sectPr w:rsidR="0022782E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/>
  <w:defaultTabStop w:val="720"/>
  <w:characterSpacingControl w:val="doNotCompress"/>
  <w:compat/>
  <w:rsids>
    <w:rsidRoot w:val="0022782E"/>
    <w:rsid w:val="000E7BAE"/>
    <w:rsid w:val="0022782E"/>
    <w:rsid w:val="004128D9"/>
    <w:rsid w:val="00492E91"/>
    <w:rsid w:val="004E7F2A"/>
    <w:rsid w:val="00530B07"/>
    <w:rsid w:val="00547570"/>
    <w:rsid w:val="00560A69"/>
    <w:rsid w:val="005E174C"/>
    <w:rsid w:val="0067032E"/>
    <w:rsid w:val="00701196"/>
    <w:rsid w:val="007662F0"/>
    <w:rsid w:val="009C159E"/>
    <w:rsid w:val="00BB6720"/>
    <w:rsid w:val="00D90F0B"/>
    <w:rsid w:val="00E03B85"/>
    <w:rsid w:val="00F043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82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82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3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3C5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62F0"/>
    <w:rPr>
      <w:rFonts w:eastAsiaTheme="minorEastAsia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662F0"/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7662F0"/>
    <w:rPr>
      <w:rFonts w:eastAsiaTheme="minorEastAsia"/>
      <w:sz w:val="20"/>
      <w:szCs w:val="20"/>
      <w:lang w:val="en-US"/>
    </w:rPr>
  </w:style>
  <w:style w:type="character" w:customStyle="1" w:styleId="A9">
    <w:name w:val="A9"/>
    <w:uiPriority w:val="99"/>
    <w:rsid w:val="00560A69"/>
    <w:rPr>
      <w:rFonts w:ascii="JansonText LT" w:hAnsi="JansonText LT" w:cs="JansonText LT" w:hint="default"/>
      <w:color w:val="000000"/>
      <w:sz w:val="11"/>
      <w:szCs w:val="1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8</cp:revision>
  <dcterms:created xsi:type="dcterms:W3CDTF">2019-11-01T11:23:00Z</dcterms:created>
  <dcterms:modified xsi:type="dcterms:W3CDTF">2019-11-01T15:07:00Z</dcterms:modified>
</cp:coreProperties>
</file>